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PPENDIX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able S1:</w:t>
      </w:r>
      <w:r>
        <w:rPr/>
        <w:t xml:space="preserve"> ClinicalTrials.gov mandatory and optional data elements for intervention trials.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60"/>
        <w:gridCol w:w="3780"/>
        <w:gridCol w:w="3420"/>
      </w:tblGrid>
      <w:tr>
        <w:trPr/>
        <w:tc>
          <w:tcPr>
            <w:tcW w:w="4608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ta Eleme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atus</w:t>
            </w:r>
          </w:p>
        </w:tc>
      </w:tr>
      <w:tr>
        <w:trPr/>
        <w:tc>
          <w:tcPr>
            <w:tcW w:w="460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ve Inform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mmar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ary purpo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ig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ditions or focus of stu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rt dat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ion dat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rollment target number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ary outcome measur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ondary outcome measur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0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 Inform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der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imum/Maximum ag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pts healthy volunteers?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all recruitment statu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0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cation and Contact Inform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onsor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ible part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ilit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official/facility contact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ntral contact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0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ministrative Inform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que protocol identific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ondary identification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vestigational new drug/device?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ord verification dat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08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Necessary Inform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licable clinical trial?*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DA product statu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itutional review board approval?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sight authoriti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atory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T number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signed by ClinicalTrials.gov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rst received dat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signed by ClinicalTrials.gov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enc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LINE identifier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tati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  <w:tr>
        <w:trPr/>
        <w:tc>
          <w:tcPr>
            <w:tcW w:w="46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k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tional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DA=Food and Drug Administration; NCT=ClinicalTrials.gov registration prefix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Asks whether study is a clinical trial of an FDA regulated intervention, a section 801 clinical trial, or a delayed posting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2:28:00Z</dcterms:created>
  <dc:creator>Joseph Ross</dc:creator>
  <dc:description/>
  <cp:keywords/>
  <dc:language>en-US</dc:language>
  <cp:lastModifiedBy>Joseph Ross</cp:lastModifiedBy>
  <dcterms:modified xsi:type="dcterms:W3CDTF">2009-07-20T12:29:00Z</dcterms:modified>
  <cp:revision>1</cp:revision>
  <dc:subject/>
  <dc:title>APPENDIX</dc:title>
</cp:coreProperties>
</file>